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9FCB6" w14:textId="698036F2" w:rsidR="007B60B4" w:rsidRDefault="002F2BFA">
      <w:r>
        <w:t>Supplementary file 5</w:t>
      </w:r>
    </w:p>
    <w:p w14:paraId="76C8DF44" w14:textId="3F7CA156" w:rsidR="002F2BFA" w:rsidRDefault="002F2BFA">
      <w:r>
        <w:t xml:space="preserve">Rates of medication coverage for patients with diabetes, for </w:t>
      </w:r>
      <w:r>
        <w:t>all quarters</w:t>
      </w:r>
      <w:r>
        <w:t>, 2010 to 2016, administrative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771"/>
        <w:gridCol w:w="771"/>
        <w:gridCol w:w="771"/>
        <w:gridCol w:w="828"/>
        <w:gridCol w:w="828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2F2BFA" w:rsidRPr="002F2BFA" w14:paraId="66688B92" w14:textId="77777777" w:rsidTr="002F2BFA">
        <w:trPr>
          <w:trHeight w:val="300"/>
        </w:trPr>
        <w:tc>
          <w:tcPr>
            <w:tcW w:w="14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E31" w14:textId="008B0EF0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3D1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6DA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837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776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EB3C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FD2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8A8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5CE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256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032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56D" w14:textId="77777777" w:rsidR="002F2BFA" w:rsidRPr="002F2BFA" w:rsidRDefault="002F2BFA" w:rsidP="002F2B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F2BFA" w:rsidRPr="002F2BFA" w14:paraId="331D8F9B" w14:textId="77777777" w:rsidTr="002F2BFA">
        <w:trPr>
          <w:trHeight w:val="300"/>
        </w:trPr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49FD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29A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A06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096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6CC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710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A51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688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8D4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2CAA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B98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C03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FC59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115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8CC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2F2BFA" w:rsidRPr="002F2BFA" w14:paraId="098CCC9D" w14:textId="77777777" w:rsidTr="002F2BFA">
        <w:trPr>
          <w:trHeight w:val="300"/>
        </w:trPr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AEA74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A1200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91%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5CB9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5%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011D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56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8F82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1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435C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2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0CBA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1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E242E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3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E55D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14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FE78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3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83135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8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8F76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0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6E0E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9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70207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6%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A67C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3%</w:t>
            </w:r>
          </w:p>
        </w:tc>
      </w:tr>
      <w:tr w:rsidR="002F2BFA" w:rsidRPr="002F2BFA" w14:paraId="7C2FDA17" w14:textId="77777777" w:rsidTr="002F2BFA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BCB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A3C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0A7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4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571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1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A0A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8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AC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4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BC8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9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56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AC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FB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9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A7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8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32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524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ED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9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E1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0%</w:t>
            </w:r>
          </w:p>
        </w:tc>
      </w:tr>
      <w:tr w:rsidR="002F2BFA" w:rsidRPr="002F2BFA" w14:paraId="37F7E046" w14:textId="77777777" w:rsidTr="002F2BFA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CE9259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1530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6BD0B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8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3092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8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1C1C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4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A3CF2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DE4A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AA9D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8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1C97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7B7EF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309F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358E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7350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AC2A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4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29A04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3%</w:t>
            </w:r>
          </w:p>
        </w:tc>
      </w:tr>
      <w:tr w:rsidR="002F2BFA" w:rsidRPr="002F2BFA" w14:paraId="7D0B42AE" w14:textId="77777777" w:rsidTr="002F2BFA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B4A6" w14:textId="0F50CBAA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r AR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84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8E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10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ED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9F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8F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B7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9B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3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53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38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44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09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66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94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77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4%</w:t>
            </w:r>
          </w:p>
        </w:tc>
      </w:tr>
      <w:tr w:rsidR="002F2BFA" w:rsidRPr="002F2BFA" w14:paraId="61DD4CC8" w14:textId="77777777" w:rsidTr="002F2BFA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09F91C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6703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C3EB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F67D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F0AB0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3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F182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7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E183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5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E2ADA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B91D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6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6C03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0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9106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1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6A35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2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4563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9C0BC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9%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D2AB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0%</w:t>
            </w:r>
          </w:p>
        </w:tc>
      </w:tr>
      <w:tr w:rsidR="002F2BFA" w:rsidRPr="002F2BFA" w14:paraId="1831232E" w14:textId="77777777" w:rsidTr="002F2BFA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705F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EAC9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92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68D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9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882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8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1DE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64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09A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1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F4E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2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580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CB3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4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022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7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A34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0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BB0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1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F7A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9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872C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6%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78D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0%</w:t>
            </w:r>
          </w:p>
        </w:tc>
      </w:tr>
    </w:tbl>
    <w:p w14:paraId="118E3464" w14:textId="2AE15921" w:rsidR="002F2BFA" w:rsidRDefault="002F2BFA"/>
    <w:tbl>
      <w:tblPr>
        <w:tblW w:w="5000" w:type="pct"/>
        <w:tblLook w:val="04A0" w:firstRow="1" w:lastRow="0" w:firstColumn="1" w:lastColumn="0" w:noHBand="0" w:noVBand="1"/>
      </w:tblPr>
      <w:tblGrid>
        <w:gridCol w:w="1287"/>
        <w:gridCol w:w="834"/>
        <w:gridCol w:w="834"/>
        <w:gridCol w:w="834"/>
        <w:gridCol w:w="834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22"/>
      </w:tblGrid>
      <w:tr w:rsidR="002F2BFA" w:rsidRPr="002F2BFA" w14:paraId="551C15C5" w14:textId="77777777" w:rsidTr="002F2BFA">
        <w:trPr>
          <w:trHeight w:val="300"/>
        </w:trPr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3CD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A83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1AB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AF0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D68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EEB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292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387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7FBD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C81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857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CC0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4110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F50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8424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2F2BFA" w:rsidRPr="002F2BFA" w14:paraId="365F7701" w14:textId="77777777" w:rsidTr="002F2BFA">
        <w:trPr>
          <w:trHeight w:val="300"/>
        </w:trPr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C055A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E61EE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43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CF35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3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F2B1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3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34E1D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45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C86D6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1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1953F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6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7253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8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C6E5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0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145D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00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0FAE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1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774A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8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2C54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2%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6AE0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1%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AFF53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6%</w:t>
            </w:r>
          </w:p>
        </w:tc>
      </w:tr>
      <w:tr w:rsidR="002F2BFA" w:rsidRPr="002F2BFA" w14:paraId="339055BD" w14:textId="77777777" w:rsidTr="002F2BFA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F67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045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69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1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EF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88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CD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3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6E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8F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3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E85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1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24C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4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7B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6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678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8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7A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9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70C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3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E4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03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84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80%</w:t>
            </w:r>
          </w:p>
        </w:tc>
      </w:tr>
      <w:tr w:rsidR="002F2BFA" w:rsidRPr="002F2BFA" w14:paraId="707D8B82" w14:textId="77777777" w:rsidTr="002F2BFA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5F67F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 INHIBITOR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E40E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4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BA9F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350D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18DE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E383B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AFEA5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8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BD698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9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5ADF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1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0B63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9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0B977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E027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70D04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390E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4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AEEF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3%</w:t>
            </w:r>
          </w:p>
        </w:tc>
      </w:tr>
      <w:tr w:rsidR="002F2BFA" w:rsidRPr="002F2BFA" w14:paraId="44632FE1" w14:textId="77777777" w:rsidTr="002F2BFA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303" w14:textId="4A468B0A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r AR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8C6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2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01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BD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7AB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2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8E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E1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8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9C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72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B6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3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59C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3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A0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C1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54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4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0E8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5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32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64%</w:t>
            </w:r>
          </w:p>
        </w:tc>
      </w:tr>
      <w:tr w:rsidR="002F2BFA" w:rsidRPr="002F2BFA" w14:paraId="26B20C98" w14:textId="77777777" w:rsidTr="002F2BFA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0AD32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PLATELET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1249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9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49A8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819C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4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2F6F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9104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1AC89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4E7A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8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7AA04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0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225B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AD6AD1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2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7BA8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1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AB3E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4012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3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AE02E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9%</w:t>
            </w:r>
          </w:p>
        </w:tc>
      </w:tr>
      <w:tr w:rsidR="002F2BFA" w:rsidRPr="002F2BFA" w14:paraId="7D7D4C57" w14:textId="77777777" w:rsidTr="002F2BFA">
        <w:trPr>
          <w:trHeight w:val="300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F14C" w14:textId="77777777" w:rsidR="002F2BFA" w:rsidRPr="002F2BFA" w:rsidRDefault="002F2BFA" w:rsidP="002F2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AE6E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4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5FD2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2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B50F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4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DC03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8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379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38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167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9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83B6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2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A49A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4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665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2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BD07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1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74B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4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2250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8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39BD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4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1055" w14:textId="77777777" w:rsidR="002F2BFA" w:rsidRPr="002F2BFA" w:rsidRDefault="002F2BFA" w:rsidP="002F2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2B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5%</w:t>
            </w:r>
          </w:p>
        </w:tc>
      </w:tr>
    </w:tbl>
    <w:p w14:paraId="6D111186" w14:textId="77777777" w:rsidR="002F2BFA" w:rsidRDefault="002F2BFA" w:rsidP="002F2BFA">
      <w:pPr>
        <w:spacing w:after="0" w:line="240" w:lineRule="auto"/>
        <w:rPr>
          <w:sz w:val="18"/>
          <w:szCs w:val="18"/>
        </w:rPr>
      </w:pPr>
      <w:r w:rsidRPr="00462872">
        <w:rPr>
          <w:sz w:val="18"/>
          <w:szCs w:val="18"/>
        </w:rPr>
        <w:t>*patients with a history of myocardial infarct were excluded</w:t>
      </w:r>
    </w:p>
    <w:p w14:paraId="222520E8" w14:textId="42DA42EE" w:rsidR="002F2BFA" w:rsidRDefault="002F2BFA" w:rsidP="002F2BFA">
      <w:proofErr w:type="spellStart"/>
      <w:r>
        <w:rPr>
          <w:sz w:val="18"/>
          <w:szCs w:val="18"/>
        </w:rPr>
        <w:t>ACEi</w:t>
      </w:r>
      <w:proofErr w:type="spellEnd"/>
      <w:r>
        <w:rPr>
          <w:sz w:val="18"/>
          <w:szCs w:val="18"/>
        </w:rPr>
        <w:t xml:space="preserve">:  </w:t>
      </w:r>
      <w:r w:rsidRPr="00462872">
        <w:rPr>
          <w:sz w:val="18"/>
          <w:szCs w:val="18"/>
        </w:rPr>
        <w:t>angiotensin-converting enzyme inhibitor</w:t>
      </w:r>
      <w:r>
        <w:rPr>
          <w:sz w:val="18"/>
          <w:szCs w:val="18"/>
        </w:rPr>
        <w:t>; ARB:</w:t>
      </w:r>
      <w:r w:rsidRPr="00462872">
        <w:rPr>
          <w:sz w:val="18"/>
          <w:szCs w:val="18"/>
        </w:rPr>
        <w:t xml:space="preserve"> angiotensin receptor blockers</w:t>
      </w:r>
      <w:r>
        <w:rPr>
          <w:sz w:val="18"/>
          <w:szCs w:val="18"/>
        </w:rPr>
        <w:t>; PPI: proton pump</w:t>
      </w:r>
    </w:p>
    <w:p w14:paraId="1E88BACB" w14:textId="7E72B9D6" w:rsidR="002F2BFA" w:rsidRDefault="002F2BFA"/>
    <w:p w14:paraId="12503A82" w14:textId="77777777" w:rsidR="002F2BFA" w:rsidRDefault="002F2BFA">
      <w:bookmarkStart w:id="0" w:name="_GoBack"/>
      <w:bookmarkEnd w:id="0"/>
    </w:p>
    <w:sectPr w:rsidR="002F2BFA" w:rsidSect="002F2B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FA"/>
    <w:rsid w:val="002F2BFA"/>
    <w:rsid w:val="005058DF"/>
    <w:rsid w:val="00582E97"/>
    <w:rsid w:val="007B60B4"/>
    <w:rsid w:val="00E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0A22"/>
  <w15:chartTrackingRefBased/>
  <w15:docId w15:val="{03FB905A-006A-4EFE-82F0-911FE06C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iver</dc:creator>
  <cp:keywords/>
  <dc:description/>
  <cp:lastModifiedBy>Michelle Greiver</cp:lastModifiedBy>
  <cp:revision>1</cp:revision>
  <dcterms:created xsi:type="dcterms:W3CDTF">2019-04-27T18:32:00Z</dcterms:created>
  <dcterms:modified xsi:type="dcterms:W3CDTF">2019-04-27T18:36:00Z</dcterms:modified>
</cp:coreProperties>
</file>